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F1ECE" w:rsidRPr="000D04BD" w:rsidRDefault="00FF1ECE" w:rsidP="00FF1ECE">
      <w:pPr>
        <w:spacing w:line="480" w:lineRule="auto"/>
        <w:jc w:val="both"/>
        <w:rPr>
          <w:rFonts w:ascii="Times New Roman" w:hAnsi="Times New Roman" w:cs="Times New Roman"/>
          <w:b/>
          <w:lang w:eastAsia="ko-KR"/>
        </w:rPr>
      </w:pPr>
      <w:r w:rsidRPr="000D04BD">
        <w:rPr>
          <w:rFonts w:ascii="Times New Roman" w:hAnsi="Times New Roman" w:cs="Times New Roman"/>
          <w:b/>
        </w:rPr>
        <w:t>Table S3</w:t>
      </w:r>
      <w:r w:rsidRPr="000D04BD">
        <w:rPr>
          <w:rFonts w:ascii="Times New Roman" w:hAnsi="Times New Roman" w:cs="Times New Roman"/>
          <w:b/>
          <w:lang w:eastAsia="ko-KR"/>
        </w:rPr>
        <w:t>. Th1 and Th2 cytokines from the peripheral blood serum of 25-week-old PyMT</w:t>
      </w:r>
      <w:r w:rsidR="00B65C24" w:rsidRPr="00B65C24">
        <w:rPr>
          <w:rFonts w:ascii="Times New Roman" w:hAnsi="Times New Roman" w:cs="Times New Roman"/>
          <w:b/>
          <w:vertAlign w:val="superscript"/>
          <w:lang w:eastAsia="ko-KR"/>
        </w:rPr>
        <w:t>WT</w:t>
      </w:r>
      <w:r w:rsidRPr="000D04BD">
        <w:rPr>
          <w:rFonts w:ascii="Times New Roman" w:hAnsi="Times New Roman" w:cs="Times New Roman"/>
          <w:b/>
          <w:lang w:eastAsia="ko-KR"/>
        </w:rPr>
        <w:t xml:space="preserve"> and </w:t>
      </w:r>
      <w:r w:rsidR="00B65C24">
        <w:rPr>
          <w:rFonts w:ascii="Times New Roman" w:hAnsi="Times New Roman" w:cs="Times New Roman"/>
          <w:b/>
          <w:color w:val="000000" w:themeColor="text1"/>
          <w:lang w:eastAsia="ko-KR"/>
        </w:rPr>
        <w:t>PyMT</w:t>
      </w:r>
      <w:r w:rsidR="00B65C24">
        <w:rPr>
          <w:rFonts w:ascii="Times New Roman" w:hAnsi="Times New Roman" w:cs="Times New Roman"/>
          <w:b/>
          <w:color w:val="000000" w:themeColor="text1"/>
          <w:vertAlign w:val="superscript"/>
          <w:lang w:eastAsia="ko-KR"/>
        </w:rPr>
        <w:t xml:space="preserve">SB2−/− </w:t>
      </w:r>
      <w:r w:rsidRPr="000D04BD">
        <w:rPr>
          <w:rFonts w:ascii="Times New Roman" w:hAnsi="Times New Roman" w:cs="Times New Roman"/>
          <w:b/>
          <w:lang w:eastAsia="ko-KR"/>
        </w:rPr>
        <w:t>mice</w:t>
      </w:r>
    </w:p>
    <w:tbl>
      <w:tblPr>
        <w:tblW w:w="9055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999"/>
        <w:gridCol w:w="2729"/>
        <w:gridCol w:w="2629"/>
        <w:gridCol w:w="1698"/>
      </w:tblGrid>
      <w:tr w:rsidR="00FF1ECE" w:rsidRPr="000D04BD" w:rsidTr="00050B3D">
        <w:trPr>
          <w:trHeight w:val="811"/>
        </w:trPr>
        <w:tc>
          <w:tcPr>
            <w:tcW w:w="1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F1ECE" w:rsidRPr="000D04BD" w:rsidRDefault="00FF1ECE" w:rsidP="00050B3D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lang w:eastAsia="ko-KR"/>
              </w:rPr>
            </w:pPr>
            <w:r w:rsidRPr="000D04BD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lang w:eastAsia="ko-KR"/>
              </w:rPr>
              <w:t>Th1/Th2 Cytokines</w:t>
            </w:r>
          </w:p>
        </w:tc>
        <w:tc>
          <w:tcPr>
            <w:tcW w:w="2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F1ECE" w:rsidRPr="000D04BD" w:rsidRDefault="00B65C24" w:rsidP="00050B3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24"/>
                <w:lang w:eastAsia="ko-KR"/>
              </w:rPr>
            </w:pPr>
            <w:r w:rsidRPr="000D04BD">
              <w:rPr>
                <w:rFonts w:ascii="Times New Roman" w:hAnsi="Times New Roman" w:cs="Times New Roman"/>
                <w:b/>
                <w:lang w:eastAsia="ko-KR"/>
              </w:rPr>
              <w:t>PyMT</w:t>
            </w:r>
            <w:r w:rsidRPr="00B65C24">
              <w:rPr>
                <w:rFonts w:ascii="Times New Roman" w:hAnsi="Times New Roman" w:cs="Times New Roman"/>
                <w:b/>
                <w:vertAlign w:val="superscript"/>
                <w:lang w:eastAsia="ko-KR"/>
              </w:rPr>
              <w:t>WT</w:t>
            </w:r>
            <w:r w:rsidR="00FF1ECE" w:rsidRPr="000D04BD">
              <w:rPr>
                <w:rFonts w:ascii="Times New Roman" w:hAnsi="Times New Roman" w:cs="Times New Roman"/>
                <w:b/>
                <w:color w:val="000000" w:themeColor="text1"/>
                <w:kern w:val="24"/>
                <w:lang w:eastAsia="ko-KR"/>
              </w:rPr>
              <w:t xml:space="preserve"> (n=5)</w:t>
            </w:r>
          </w:p>
          <w:p w:rsidR="00FF1ECE" w:rsidRPr="000D04BD" w:rsidRDefault="00FF1ECE" w:rsidP="00050B3D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lang w:eastAsia="ko-KR"/>
              </w:rPr>
            </w:pPr>
            <w:r w:rsidRPr="000D04BD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lang w:eastAsia="ko-KR"/>
              </w:rPr>
              <w:t>(</w:t>
            </w:r>
            <w:proofErr w:type="spellStart"/>
            <w:r w:rsidRPr="000D04BD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lang w:eastAsia="ko-KR"/>
              </w:rPr>
              <w:t>pg</w:t>
            </w:r>
            <w:proofErr w:type="spellEnd"/>
            <w:r w:rsidRPr="000D04BD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lang w:eastAsia="ko-KR"/>
              </w:rPr>
              <w:t>/ml)</w:t>
            </w:r>
          </w:p>
        </w:tc>
        <w:tc>
          <w:tcPr>
            <w:tcW w:w="26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F1ECE" w:rsidRPr="000D04BD" w:rsidRDefault="00B65C24" w:rsidP="00050B3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24"/>
                <w:lang w:eastAsia="ko-KR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lang w:eastAsia="ko-KR"/>
              </w:rPr>
              <w:t>PyMT</w:t>
            </w:r>
            <w:r>
              <w:rPr>
                <w:rFonts w:ascii="Times New Roman" w:hAnsi="Times New Roman" w:cs="Times New Roman"/>
                <w:b/>
                <w:color w:val="000000" w:themeColor="text1"/>
                <w:vertAlign w:val="superscript"/>
                <w:lang w:eastAsia="ko-KR"/>
              </w:rPr>
              <w:t xml:space="preserve">SB2−/− </w:t>
            </w:r>
            <w:r w:rsidR="00FF1ECE" w:rsidRPr="000D04BD">
              <w:rPr>
                <w:rFonts w:ascii="Times New Roman" w:hAnsi="Times New Roman" w:cs="Times New Roman"/>
                <w:b/>
                <w:color w:val="000000" w:themeColor="text1"/>
                <w:kern w:val="24"/>
                <w:lang w:eastAsia="ko-KR"/>
              </w:rPr>
              <w:t>(n=10)</w:t>
            </w:r>
          </w:p>
          <w:p w:rsidR="00FF1ECE" w:rsidRPr="000D04BD" w:rsidRDefault="00FF1ECE" w:rsidP="00050B3D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lang w:eastAsia="ko-KR"/>
              </w:rPr>
            </w:pPr>
            <w:r w:rsidRPr="000D04BD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lang w:eastAsia="ko-KR"/>
              </w:rPr>
              <w:t>(</w:t>
            </w:r>
            <w:proofErr w:type="spellStart"/>
            <w:r w:rsidRPr="000D04BD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lang w:eastAsia="ko-KR"/>
              </w:rPr>
              <w:t>pg</w:t>
            </w:r>
            <w:proofErr w:type="spellEnd"/>
            <w:r w:rsidRPr="000D04BD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lang w:eastAsia="ko-KR"/>
              </w:rPr>
              <w:t>/ml)</w:t>
            </w:r>
          </w:p>
        </w:tc>
        <w:tc>
          <w:tcPr>
            <w:tcW w:w="16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F1ECE" w:rsidRPr="000D04BD" w:rsidRDefault="00FF1ECE" w:rsidP="00050B3D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lang w:eastAsia="ko-KR"/>
              </w:rPr>
            </w:pPr>
            <w:r w:rsidRPr="000D04BD">
              <w:rPr>
                <w:rFonts w:ascii="Times New Roman" w:hAnsi="Times New Roman" w:cs="Times New Roman"/>
                <w:b/>
                <w:i/>
                <w:lang w:eastAsia="ko-KR"/>
              </w:rPr>
              <w:t>P</w:t>
            </w:r>
            <w:r w:rsidRPr="000D04BD">
              <w:rPr>
                <w:rFonts w:ascii="Times New Roman" w:hAnsi="Times New Roman" w:cs="Times New Roman"/>
                <w:b/>
                <w:lang w:eastAsia="ko-KR"/>
              </w:rPr>
              <w:t>-value</w:t>
            </w:r>
          </w:p>
        </w:tc>
      </w:tr>
      <w:tr w:rsidR="00FF1ECE" w:rsidRPr="000D04BD" w:rsidTr="00050B3D">
        <w:trPr>
          <w:trHeight w:val="243"/>
        </w:trPr>
        <w:tc>
          <w:tcPr>
            <w:tcW w:w="19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F1ECE" w:rsidRPr="000D04BD" w:rsidRDefault="00FF1ECE" w:rsidP="00050B3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ko-KR"/>
              </w:rPr>
            </w:pPr>
            <w:r w:rsidRPr="000D04BD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ko-KR"/>
              </w:rPr>
              <w:t>IL-2</w:t>
            </w:r>
          </w:p>
        </w:tc>
        <w:tc>
          <w:tcPr>
            <w:tcW w:w="27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F1ECE" w:rsidRPr="000D04BD" w:rsidRDefault="00FF1ECE" w:rsidP="00050B3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ko-KR"/>
              </w:rPr>
            </w:pPr>
            <w:r w:rsidRPr="000D04BD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ko-KR"/>
              </w:rPr>
              <w:t>5.11±1.50</w:t>
            </w:r>
          </w:p>
        </w:tc>
        <w:tc>
          <w:tcPr>
            <w:tcW w:w="26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F1ECE" w:rsidRPr="000D04BD" w:rsidRDefault="00FF1ECE" w:rsidP="00050B3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ko-KR"/>
              </w:rPr>
            </w:pPr>
            <w:r w:rsidRPr="000D04BD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ko-KR"/>
              </w:rPr>
              <w:t>3.53±0.17</w:t>
            </w:r>
          </w:p>
        </w:tc>
        <w:tc>
          <w:tcPr>
            <w:tcW w:w="16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F1ECE" w:rsidRPr="000D04BD" w:rsidRDefault="00FF1ECE" w:rsidP="00050B3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ko-KR"/>
              </w:rPr>
            </w:pPr>
            <w:r w:rsidRPr="000D04BD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ko-KR"/>
              </w:rPr>
              <w:t>0.1929</w:t>
            </w:r>
          </w:p>
        </w:tc>
      </w:tr>
      <w:tr w:rsidR="00FF1ECE" w:rsidRPr="000D04BD" w:rsidTr="00050B3D">
        <w:trPr>
          <w:trHeight w:val="243"/>
        </w:trPr>
        <w:tc>
          <w:tcPr>
            <w:tcW w:w="1999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F1ECE" w:rsidRPr="000D04BD" w:rsidRDefault="00FF1ECE" w:rsidP="00050B3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ko-KR"/>
              </w:rPr>
            </w:pPr>
            <w:r w:rsidRPr="000D04BD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ko-KR"/>
              </w:rPr>
              <w:t>IL-4</w:t>
            </w:r>
          </w:p>
        </w:tc>
        <w:tc>
          <w:tcPr>
            <w:tcW w:w="2729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F1ECE" w:rsidRPr="000D04BD" w:rsidRDefault="00FF1ECE" w:rsidP="00050B3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ko-KR"/>
              </w:rPr>
            </w:pPr>
            <w:r w:rsidRPr="000D04BD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ko-KR"/>
              </w:rPr>
              <w:t>3.96±1.14</w:t>
            </w:r>
          </w:p>
        </w:tc>
        <w:tc>
          <w:tcPr>
            <w:tcW w:w="2629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F1ECE" w:rsidRPr="000D04BD" w:rsidRDefault="00FF1ECE" w:rsidP="00050B3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ko-KR"/>
              </w:rPr>
            </w:pPr>
            <w:r w:rsidRPr="000D04BD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ko-KR"/>
              </w:rPr>
              <w:t>2.67±0.44</w:t>
            </w:r>
          </w:p>
        </w:tc>
        <w:tc>
          <w:tcPr>
            <w:tcW w:w="1698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F1ECE" w:rsidRPr="000D04BD" w:rsidRDefault="00FF1ECE" w:rsidP="00050B3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ko-KR"/>
              </w:rPr>
            </w:pPr>
            <w:r w:rsidRPr="000D04BD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ko-KR"/>
              </w:rPr>
              <w:t>0.2354</w:t>
            </w:r>
          </w:p>
        </w:tc>
      </w:tr>
      <w:tr w:rsidR="00FF1ECE" w:rsidRPr="000D04BD" w:rsidTr="00050B3D">
        <w:trPr>
          <w:trHeight w:val="243"/>
        </w:trPr>
        <w:tc>
          <w:tcPr>
            <w:tcW w:w="1999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F1ECE" w:rsidRPr="000D04BD" w:rsidRDefault="00FF1ECE" w:rsidP="00050B3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ko-KR"/>
              </w:rPr>
            </w:pPr>
            <w:r w:rsidRPr="000D04BD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ko-KR"/>
              </w:rPr>
              <w:t>IL-5</w:t>
            </w:r>
          </w:p>
        </w:tc>
        <w:tc>
          <w:tcPr>
            <w:tcW w:w="2729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F1ECE" w:rsidRPr="000D04BD" w:rsidRDefault="00FF1ECE" w:rsidP="00050B3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ko-KR"/>
              </w:rPr>
            </w:pPr>
            <w:r w:rsidRPr="000D04BD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ko-KR"/>
              </w:rPr>
              <w:t>7.37±1.07</w:t>
            </w:r>
          </w:p>
        </w:tc>
        <w:tc>
          <w:tcPr>
            <w:tcW w:w="2629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F1ECE" w:rsidRPr="000D04BD" w:rsidRDefault="00FF1ECE" w:rsidP="00050B3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ko-KR"/>
              </w:rPr>
            </w:pPr>
            <w:r w:rsidRPr="000D04BD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ko-KR"/>
              </w:rPr>
              <w:t>6.31±0.98</w:t>
            </w:r>
          </w:p>
        </w:tc>
        <w:tc>
          <w:tcPr>
            <w:tcW w:w="1698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F1ECE" w:rsidRPr="000D04BD" w:rsidRDefault="00FF1ECE" w:rsidP="00050B3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ko-KR"/>
              </w:rPr>
            </w:pPr>
            <w:r w:rsidRPr="000D04BD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ko-KR"/>
              </w:rPr>
              <w:t>0.4972</w:t>
            </w:r>
          </w:p>
        </w:tc>
      </w:tr>
      <w:tr w:rsidR="00FF1ECE" w:rsidRPr="000D04BD" w:rsidTr="00050B3D">
        <w:trPr>
          <w:trHeight w:val="243"/>
        </w:trPr>
        <w:tc>
          <w:tcPr>
            <w:tcW w:w="1999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F1ECE" w:rsidRPr="000D04BD" w:rsidRDefault="00FF1ECE" w:rsidP="00050B3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ko-KR"/>
              </w:rPr>
            </w:pPr>
            <w:r w:rsidRPr="000D04BD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ko-KR"/>
              </w:rPr>
              <w:t>IL-6</w:t>
            </w:r>
          </w:p>
        </w:tc>
        <w:tc>
          <w:tcPr>
            <w:tcW w:w="2729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F1ECE" w:rsidRPr="000D04BD" w:rsidRDefault="00FF1ECE" w:rsidP="00050B3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ko-KR"/>
              </w:rPr>
            </w:pPr>
            <w:r w:rsidRPr="000D04BD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ko-KR"/>
              </w:rPr>
              <w:t>11.49±6.63</w:t>
            </w:r>
          </w:p>
        </w:tc>
        <w:tc>
          <w:tcPr>
            <w:tcW w:w="2629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F1ECE" w:rsidRPr="000D04BD" w:rsidRDefault="00FF1ECE" w:rsidP="00050B3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ko-KR"/>
              </w:rPr>
            </w:pPr>
            <w:r w:rsidRPr="000D04BD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ko-KR"/>
              </w:rPr>
              <w:t>2.78±0.36</w:t>
            </w:r>
          </w:p>
        </w:tc>
        <w:tc>
          <w:tcPr>
            <w:tcW w:w="1698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F1ECE" w:rsidRPr="000D04BD" w:rsidRDefault="00FF1ECE" w:rsidP="00050B3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ko-KR"/>
              </w:rPr>
            </w:pPr>
            <w:r w:rsidRPr="000D04BD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ko-KR"/>
              </w:rPr>
              <w:t>0.286</w:t>
            </w:r>
          </w:p>
        </w:tc>
      </w:tr>
      <w:tr w:rsidR="00FF1ECE" w:rsidRPr="000D04BD" w:rsidTr="00050B3D">
        <w:trPr>
          <w:trHeight w:val="243"/>
        </w:trPr>
        <w:tc>
          <w:tcPr>
            <w:tcW w:w="1999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F1ECE" w:rsidRPr="000D04BD" w:rsidRDefault="00FF1ECE" w:rsidP="00050B3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ko-KR"/>
              </w:rPr>
            </w:pPr>
            <w:r w:rsidRPr="000D04BD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ko-KR"/>
              </w:rPr>
              <w:t>IL-10</w:t>
            </w:r>
          </w:p>
        </w:tc>
        <w:tc>
          <w:tcPr>
            <w:tcW w:w="2729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F1ECE" w:rsidRPr="000D04BD" w:rsidRDefault="00FF1ECE" w:rsidP="00050B3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ko-KR"/>
              </w:rPr>
            </w:pPr>
            <w:r w:rsidRPr="000D04BD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ko-KR"/>
              </w:rPr>
              <w:t>37.37±5.21</w:t>
            </w:r>
          </w:p>
        </w:tc>
        <w:tc>
          <w:tcPr>
            <w:tcW w:w="2629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F1ECE" w:rsidRPr="000D04BD" w:rsidRDefault="00FF1ECE" w:rsidP="00050B3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ko-KR"/>
              </w:rPr>
            </w:pPr>
            <w:r w:rsidRPr="000D04BD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ko-KR"/>
              </w:rPr>
              <w:t>31.59±4.47</w:t>
            </w:r>
          </w:p>
        </w:tc>
        <w:tc>
          <w:tcPr>
            <w:tcW w:w="1698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F1ECE" w:rsidRPr="000D04BD" w:rsidRDefault="00FF1ECE" w:rsidP="00050B3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ko-KR"/>
              </w:rPr>
            </w:pPr>
            <w:r w:rsidRPr="000D04BD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ko-KR"/>
              </w:rPr>
              <w:t>0.4265</w:t>
            </w:r>
          </w:p>
        </w:tc>
      </w:tr>
      <w:tr w:rsidR="00FF1ECE" w:rsidRPr="000D04BD" w:rsidTr="00050B3D">
        <w:trPr>
          <w:trHeight w:val="243"/>
        </w:trPr>
        <w:tc>
          <w:tcPr>
            <w:tcW w:w="1999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F1ECE" w:rsidRPr="000D04BD" w:rsidRDefault="00FF1ECE" w:rsidP="00050B3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ko-KR"/>
              </w:rPr>
            </w:pPr>
            <w:r w:rsidRPr="000D04BD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ko-KR"/>
              </w:rPr>
              <w:t>IL-12(p70)</w:t>
            </w:r>
          </w:p>
        </w:tc>
        <w:tc>
          <w:tcPr>
            <w:tcW w:w="2729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F1ECE" w:rsidRPr="000D04BD" w:rsidRDefault="00FF1ECE" w:rsidP="00050B3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ko-KR"/>
              </w:rPr>
            </w:pPr>
            <w:r w:rsidRPr="000D04BD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ko-KR"/>
              </w:rPr>
              <w:t>71.99±16.47</w:t>
            </w:r>
          </w:p>
        </w:tc>
        <w:tc>
          <w:tcPr>
            <w:tcW w:w="2629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F1ECE" w:rsidRPr="000D04BD" w:rsidRDefault="00FF1ECE" w:rsidP="00050B3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ko-KR"/>
              </w:rPr>
            </w:pPr>
            <w:r w:rsidRPr="000D04BD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ko-KR"/>
              </w:rPr>
              <w:t>35.43±9.96</w:t>
            </w:r>
          </w:p>
        </w:tc>
        <w:tc>
          <w:tcPr>
            <w:tcW w:w="1698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F1ECE" w:rsidRPr="000D04BD" w:rsidRDefault="00FF1ECE" w:rsidP="00050B3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ko-KR"/>
              </w:rPr>
            </w:pPr>
            <w:r w:rsidRPr="000D04BD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ko-KR"/>
              </w:rPr>
              <w:t>0.0621</w:t>
            </w:r>
          </w:p>
        </w:tc>
      </w:tr>
      <w:tr w:rsidR="00FF1ECE" w:rsidRPr="000D04BD" w:rsidTr="00050B3D">
        <w:trPr>
          <w:trHeight w:val="243"/>
        </w:trPr>
        <w:tc>
          <w:tcPr>
            <w:tcW w:w="1999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F1ECE" w:rsidRPr="000D04BD" w:rsidRDefault="00FF1ECE" w:rsidP="00050B3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ko-KR"/>
              </w:rPr>
            </w:pPr>
            <w:r w:rsidRPr="000D04BD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ko-KR"/>
              </w:rPr>
              <w:t>IL-13</w:t>
            </w:r>
          </w:p>
        </w:tc>
        <w:tc>
          <w:tcPr>
            <w:tcW w:w="2729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F1ECE" w:rsidRPr="000D04BD" w:rsidRDefault="00FF1ECE" w:rsidP="00050B3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ko-KR"/>
              </w:rPr>
            </w:pPr>
            <w:r w:rsidRPr="000D04BD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ko-KR"/>
              </w:rPr>
              <w:t>29.04±5.35</w:t>
            </w:r>
          </w:p>
        </w:tc>
        <w:tc>
          <w:tcPr>
            <w:tcW w:w="2629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F1ECE" w:rsidRPr="000D04BD" w:rsidRDefault="00FF1ECE" w:rsidP="00050B3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ko-KR"/>
              </w:rPr>
            </w:pPr>
            <w:r w:rsidRPr="000D04BD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ko-KR"/>
              </w:rPr>
              <w:t>19.37±2.90</w:t>
            </w:r>
          </w:p>
        </w:tc>
        <w:tc>
          <w:tcPr>
            <w:tcW w:w="1698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F1ECE" w:rsidRPr="000D04BD" w:rsidRDefault="00FF1ECE" w:rsidP="00050B3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ko-KR"/>
              </w:rPr>
            </w:pPr>
            <w:r w:rsidRPr="000D04BD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ko-KR"/>
              </w:rPr>
              <w:t>0.2562</w:t>
            </w:r>
          </w:p>
        </w:tc>
      </w:tr>
      <w:tr w:rsidR="00FF1ECE" w:rsidRPr="000D04BD" w:rsidTr="00050B3D">
        <w:trPr>
          <w:trHeight w:val="243"/>
        </w:trPr>
        <w:tc>
          <w:tcPr>
            <w:tcW w:w="1999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F1ECE" w:rsidRPr="000D04BD" w:rsidRDefault="00FF1ECE" w:rsidP="00050B3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ko-KR"/>
              </w:rPr>
            </w:pPr>
            <w:r w:rsidRPr="000D04BD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ko-KR"/>
              </w:rPr>
              <w:t>GM-CSF</w:t>
            </w:r>
          </w:p>
        </w:tc>
        <w:tc>
          <w:tcPr>
            <w:tcW w:w="2729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F1ECE" w:rsidRPr="000D04BD" w:rsidRDefault="00FF1ECE" w:rsidP="00050B3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ko-KR"/>
              </w:rPr>
            </w:pPr>
            <w:r w:rsidRPr="000D04BD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ko-KR"/>
              </w:rPr>
              <w:t>29.08±10.35</w:t>
            </w:r>
          </w:p>
        </w:tc>
        <w:tc>
          <w:tcPr>
            <w:tcW w:w="2629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F1ECE" w:rsidRPr="000D04BD" w:rsidRDefault="00FF1ECE" w:rsidP="00050B3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ko-KR"/>
              </w:rPr>
            </w:pPr>
            <w:r w:rsidRPr="000D04BD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ko-KR"/>
              </w:rPr>
              <w:t>25.48±7.46</w:t>
            </w:r>
          </w:p>
        </w:tc>
        <w:tc>
          <w:tcPr>
            <w:tcW w:w="1698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F1ECE" w:rsidRPr="000D04BD" w:rsidRDefault="00FF1ECE" w:rsidP="00050B3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ko-KR"/>
              </w:rPr>
            </w:pPr>
            <w:r w:rsidRPr="000D04BD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ko-KR"/>
              </w:rPr>
              <w:t>0.7776</w:t>
            </w:r>
          </w:p>
        </w:tc>
      </w:tr>
      <w:tr w:rsidR="00FF1ECE" w:rsidRPr="000D04BD" w:rsidTr="00050B3D">
        <w:trPr>
          <w:trHeight w:val="243"/>
        </w:trPr>
        <w:tc>
          <w:tcPr>
            <w:tcW w:w="1999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F1ECE" w:rsidRPr="000D04BD" w:rsidRDefault="00FF1ECE" w:rsidP="00050B3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ko-KR"/>
              </w:rPr>
            </w:pPr>
            <w:r w:rsidRPr="000D04BD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ko-KR"/>
              </w:rPr>
              <w:t>INF-γ</w:t>
            </w:r>
          </w:p>
        </w:tc>
        <w:tc>
          <w:tcPr>
            <w:tcW w:w="2729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F1ECE" w:rsidRPr="000D04BD" w:rsidRDefault="00FF1ECE" w:rsidP="00050B3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ko-KR"/>
              </w:rPr>
            </w:pPr>
            <w:r w:rsidRPr="000D04BD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ko-KR"/>
              </w:rPr>
              <w:t>9.01±2.33</w:t>
            </w:r>
          </w:p>
        </w:tc>
        <w:tc>
          <w:tcPr>
            <w:tcW w:w="2629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F1ECE" w:rsidRPr="000D04BD" w:rsidRDefault="00FF1ECE" w:rsidP="00050B3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ko-KR"/>
              </w:rPr>
            </w:pPr>
            <w:r w:rsidRPr="000D04BD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ko-KR"/>
              </w:rPr>
              <w:t>3.76±0.94</w:t>
            </w:r>
          </w:p>
        </w:tc>
        <w:tc>
          <w:tcPr>
            <w:tcW w:w="1698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F1ECE" w:rsidRPr="000D04BD" w:rsidRDefault="00FF1ECE" w:rsidP="00050B3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ko-KR"/>
              </w:rPr>
            </w:pPr>
            <w:r w:rsidRPr="000D04BD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ko-KR"/>
              </w:rPr>
              <w:t>0.0283</w:t>
            </w:r>
          </w:p>
        </w:tc>
      </w:tr>
      <w:tr w:rsidR="00FF1ECE" w:rsidRPr="000D04BD" w:rsidTr="00050B3D">
        <w:trPr>
          <w:trHeight w:val="243"/>
        </w:trPr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F1ECE" w:rsidRPr="000D04BD" w:rsidRDefault="00FF1ECE" w:rsidP="00050B3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ko-KR"/>
              </w:rPr>
            </w:pPr>
            <w:r w:rsidRPr="000D04BD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ko-KR"/>
              </w:rPr>
              <w:t>TNF-α</w:t>
            </w:r>
          </w:p>
        </w:tc>
        <w:tc>
          <w:tcPr>
            <w:tcW w:w="2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F1ECE" w:rsidRPr="000D04BD" w:rsidRDefault="00FF1ECE" w:rsidP="00050B3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ko-KR"/>
              </w:rPr>
            </w:pPr>
            <w:r w:rsidRPr="000D04BD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ko-KR"/>
              </w:rPr>
              <w:t>40.37±10.38</w:t>
            </w:r>
          </w:p>
        </w:tc>
        <w:tc>
          <w:tcPr>
            <w:tcW w:w="2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F1ECE" w:rsidRPr="000D04BD" w:rsidRDefault="00FF1ECE" w:rsidP="00050B3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ko-KR"/>
              </w:rPr>
            </w:pPr>
            <w:r w:rsidRPr="000D04BD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ko-KR"/>
              </w:rPr>
              <w:t>19.32±4.12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F1ECE" w:rsidRPr="000D04BD" w:rsidRDefault="00FF1ECE" w:rsidP="00050B3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ko-KR"/>
              </w:rPr>
            </w:pPr>
            <w:r w:rsidRPr="000D04BD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ko-KR"/>
              </w:rPr>
              <w:t>0.0442</w:t>
            </w:r>
          </w:p>
        </w:tc>
        <w:bookmarkStart w:id="0" w:name="_GoBack"/>
        <w:bookmarkEnd w:id="0"/>
      </w:tr>
    </w:tbl>
    <w:p w:rsidR="00FF1ECE" w:rsidRPr="000D04BD" w:rsidRDefault="00FF1ECE" w:rsidP="00FF1ECE">
      <w:pPr>
        <w:jc w:val="both"/>
        <w:rPr>
          <w:rFonts w:ascii="Times New Roman" w:eastAsia="맑은 고딕" w:hAnsi="Times New Roman" w:cs="Times New Roman"/>
          <w:bCs/>
          <w:color w:val="000000" w:themeColor="text1"/>
          <w:kern w:val="24"/>
          <w:lang w:eastAsia="ko-KR"/>
        </w:rPr>
      </w:pPr>
    </w:p>
    <w:p w:rsidR="00FF1ECE" w:rsidRPr="00511ED6" w:rsidRDefault="00FF1ECE" w:rsidP="00FF1ECE">
      <w:pPr>
        <w:spacing w:line="480" w:lineRule="auto"/>
        <w:jc w:val="both"/>
        <w:rPr>
          <w:rFonts w:ascii="Times New Roman" w:eastAsia="맑은 고딕" w:hAnsi="Times New Roman" w:cs="Times New Roman"/>
          <w:bCs/>
          <w:color w:val="000000" w:themeColor="text1"/>
          <w:kern w:val="24"/>
          <w:lang w:eastAsia="ko-KR"/>
        </w:rPr>
      </w:pPr>
      <w:r w:rsidRPr="000D04BD">
        <w:rPr>
          <w:rFonts w:ascii="Times New Roman" w:eastAsia="맑은 고딕" w:hAnsi="Times New Roman" w:cs="Times New Roman"/>
          <w:bCs/>
          <w:color w:val="000000" w:themeColor="text1"/>
          <w:kern w:val="24"/>
          <w:lang w:eastAsia="ko-KR"/>
        </w:rPr>
        <w:t xml:space="preserve">The data were represented as the </w:t>
      </w:r>
      <w:r w:rsidRPr="000D04BD">
        <w:rPr>
          <w:rFonts w:ascii="Times New Roman" w:eastAsia="HY신명조" w:hAnsi="Times New Roman" w:cs="Times New Roman"/>
          <w:color w:val="000000" w:themeColor="text1"/>
          <w:kern w:val="2"/>
        </w:rPr>
        <w:t xml:space="preserve">means </w:t>
      </w:r>
      <w:r w:rsidRPr="000D04BD">
        <w:rPr>
          <w:rFonts w:ascii="Times New Roman" w:eastAsia="HY신명조" w:hAnsi="Times New Roman" w:cs="Times New Roman"/>
          <w:color w:val="000000" w:themeColor="text1"/>
          <w:kern w:val="2"/>
        </w:rPr>
        <w:sym w:font="Symbol" w:char="F0B1"/>
      </w:r>
      <w:r w:rsidRPr="000D04BD">
        <w:rPr>
          <w:rFonts w:ascii="Times New Roman" w:eastAsia="HY신명조" w:hAnsi="Times New Roman" w:cs="Times New Roman"/>
          <w:color w:val="000000" w:themeColor="text1"/>
          <w:kern w:val="2"/>
        </w:rPr>
        <w:t xml:space="preserve"> S.</w:t>
      </w:r>
      <w:r w:rsidRPr="000D04BD">
        <w:rPr>
          <w:rFonts w:ascii="Times New Roman" w:eastAsia="HY신명조" w:hAnsi="Times New Roman" w:cs="Times New Roman"/>
          <w:color w:val="000000" w:themeColor="text1"/>
          <w:kern w:val="2"/>
          <w:lang w:eastAsia="ko-KR"/>
        </w:rPr>
        <w:t>E</w:t>
      </w:r>
      <w:r w:rsidRPr="000D04BD">
        <w:rPr>
          <w:rFonts w:ascii="Times New Roman" w:eastAsia="맑은 고딕" w:hAnsi="Times New Roman" w:cs="Times New Roman"/>
          <w:bCs/>
          <w:color w:val="000000" w:themeColor="text1"/>
          <w:kern w:val="24"/>
          <w:lang w:eastAsia="ko-KR"/>
        </w:rPr>
        <w:t xml:space="preserve">. </w:t>
      </w:r>
      <w:r w:rsidRPr="000D04BD">
        <w:rPr>
          <w:rFonts w:ascii="Times New Roman" w:hAnsi="Times New Roman" w:cs="Times New Roman"/>
          <w:color w:val="000000" w:themeColor="text1"/>
        </w:rPr>
        <w:t xml:space="preserve">from the </w:t>
      </w:r>
      <w:r w:rsidRPr="000D04BD">
        <w:rPr>
          <w:rFonts w:ascii="Times New Roman" w:hAnsi="Times New Roman" w:cs="Times New Roman"/>
          <w:lang w:eastAsia="ko-KR"/>
        </w:rPr>
        <w:t xml:space="preserve">blood </w:t>
      </w:r>
      <w:r w:rsidRPr="000D04BD">
        <w:rPr>
          <w:rFonts w:ascii="Times New Roman" w:eastAsia="맑은 고딕" w:hAnsi="Times New Roman" w:cs="Times New Roman"/>
          <w:bCs/>
          <w:color w:val="000000" w:themeColor="text1"/>
          <w:kern w:val="24"/>
          <w:lang w:eastAsia="ko-KR"/>
        </w:rPr>
        <w:t>serum of 7 mice per group. Statistical analysis by t-test</w:t>
      </w:r>
    </w:p>
    <w:sectPr w:rsidR="00FF1ECE" w:rsidRPr="00511ED6" w:rsidSect="0002754C">
      <w:footerReference w:type="default" r:id="rId6"/>
      <w:pgSz w:w="12242" w:h="15842"/>
      <w:pgMar w:top="1701" w:right="1440" w:bottom="1440" w:left="1440" w:header="851" w:footer="851" w:gutter="0"/>
      <w:lnNumType w:countBy="1" w:restart="continuous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00000" w:rsidRDefault="001124D8">
      <w:r>
        <w:separator/>
      </w:r>
    </w:p>
  </w:endnote>
  <w:endnote w:type="continuationSeparator" w:id="0">
    <w:p w:rsidR="00000000" w:rsidRDefault="001124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HY신명조">
    <w:altName w:val="HYSinMyeongJo-Medium"/>
    <w:panose1 w:val="02030600000101010101"/>
    <w:charset w:val="81"/>
    <w:family w:val="roman"/>
    <w:pitch w:val="variable"/>
    <w:sig w:usb0="900002A7" w:usb1="29D77CF9" w:usb2="00000010" w:usb3="00000000" w:csb0="0008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733654678"/>
      <w:docPartObj>
        <w:docPartGallery w:val="Page Numbers (Bottom of Page)"/>
        <w:docPartUnique/>
      </w:docPartObj>
    </w:sdtPr>
    <w:sdtEndPr/>
    <w:sdtContent>
      <w:p w:rsidR="004D4EC7" w:rsidRDefault="00FF1ECE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65C24" w:rsidRPr="00B65C24">
          <w:rPr>
            <w:noProof/>
            <w:lang w:val="ko-KR" w:eastAsia="ko-KR"/>
          </w:rPr>
          <w:t>1</w:t>
        </w:r>
        <w:r>
          <w:fldChar w:fldCharType="end"/>
        </w:r>
      </w:p>
    </w:sdtContent>
  </w:sdt>
  <w:p w:rsidR="004D4EC7" w:rsidRDefault="001124D8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00000" w:rsidRDefault="001124D8">
      <w:r>
        <w:separator/>
      </w:r>
    </w:p>
  </w:footnote>
  <w:footnote w:type="continuationSeparator" w:id="0">
    <w:p w:rsidR="00000000" w:rsidRDefault="001124D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1ECE"/>
    <w:rsid w:val="000D3292"/>
    <w:rsid w:val="001124D8"/>
    <w:rsid w:val="00B65C24"/>
    <w:rsid w:val="00FF1E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C44333"/>
  <w15:chartTrackingRefBased/>
  <w15:docId w15:val="{BF380D18-72BC-4744-B6B7-F98A75E1E7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F1ECE"/>
    <w:rPr>
      <w:rFonts w:ascii="SimSun" w:hAnsi="SimSun" w:cs="SimSun"/>
      <w:kern w:val="0"/>
      <w:sz w:val="24"/>
      <w:szCs w:val="24"/>
      <w:lang w:bidi="my-MM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FF1ECE"/>
    <w:pPr>
      <w:tabs>
        <w:tab w:val="center" w:pos="4513"/>
        <w:tab w:val="right" w:pos="9026"/>
      </w:tabs>
    </w:pPr>
  </w:style>
  <w:style w:type="character" w:customStyle="1" w:styleId="Char">
    <w:name w:val="바닥글 Char"/>
    <w:basedOn w:val="a0"/>
    <w:link w:val="a3"/>
    <w:uiPriority w:val="99"/>
    <w:rsid w:val="00FF1ECE"/>
    <w:rPr>
      <w:rFonts w:ascii="SimSun" w:hAnsi="SimSun" w:cs="SimSun"/>
      <w:kern w:val="0"/>
      <w:sz w:val="24"/>
      <w:szCs w:val="24"/>
      <w:lang w:bidi="my-MM"/>
    </w:rPr>
  </w:style>
  <w:style w:type="character" w:styleId="a4">
    <w:name w:val="line number"/>
    <w:basedOn w:val="a0"/>
    <w:uiPriority w:val="99"/>
    <w:semiHidden/>
    <w:unhideWhenUsed/>
    <w:rsid w:val="00FF1EC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89</Words>
  <Characters>566</Characters>
  <Application>Microsoft Office Word</Application>
  <DocSecurity>0</DocSecurity>
  <Lines>56</Lines>
  <Paragraphs>5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微软中国</Company>
  <LinksUpToDate>false</LinksUpToDate>
  <CharactersWithSpaces>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piaoy</cp:lastModifiedBy>
  <cp:revision>3</cp:revision>
  <dcterms:created xsi:type="dcterms:W3CDTF">2023-08-20T16:53:00Z</dcterms:created>
  <dcterms:modified xsi:type="dcterms:W3CDTF">2023-08-22T13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7b48d2ef6e55f1268ccf310849642faf49a2b48f927ba7cb762762dea5f87f5</vt:lpwstr>
  </property>
</Properties>
</file>